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S3. Characteristics of farmed salmon fillets.</w:t>
      </w:r>
      <w:r>
        <w:rPr/>
        <w:t xml:space="preserve">   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2060"/>
        <w:gridCol w:w="2470"/>
      </w:tblGrid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Commercial farmed Atlantic salmon fillet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Farmed Atlantic    salmon fillet with       reduced POP         concentrations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Crude protein (g/100g dry weight):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9.7±0.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9.3±0.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Lipid content (g/100g dry weight):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8.8±0.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6.8±0.6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nb-NO"/>
              </w:rPr>
              <w:t>Environmental pollutants: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nb-NO"/>
              </w:rPr>
              <w:t>PCBs (µg/kg wet weight):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2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5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34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12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10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66±0.0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27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1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39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21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13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71±0.0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47±0.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15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77±0.0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45±0.0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B-18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 PCB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88±0.1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53±0.1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nb-NO"/>
              </w:rPr>
              <w:t>DDTs (µg/kg wet weight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op'-DD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pp'-DD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38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op'-DD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pp'-DD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85±0.0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44±0.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op'-DD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&lt;LO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pp'-DD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10±0.1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96±0.0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Su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34±0.19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40±0.07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Amino acids (mg/g wet weight):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Histid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58±0.0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57±0.26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aur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er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6±0.0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77±0.22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rgin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38±0.1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85±0.30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lyc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64±0.1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7±0.15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spartic aci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.64±0.2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.37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lutamic aci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.77±0.2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.08±0.3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hreon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02±0.0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4±0.28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lan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46±0.07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16±0.09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rol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0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84±0.12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Lys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6.21±0.3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4.94±0.16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yros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76±0.09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88±0.45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Methion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9±0.0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2±0.2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Val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22±0.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95±0.25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soleuc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97±0.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85±0.20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Leuc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3.32±0.07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3.24±0.29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henylalani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5±0.1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57±0.39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Fatty acids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en-US" w:eastAsia="nb-NO"/>
              </w:rPr>
              <w:t>mg/g wet weight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):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 xml:space="preserve">Saturated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4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02±0.0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7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20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5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3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2.17±0.2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4.6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49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7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±0.0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2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77±0.0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7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8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±0.0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22:0 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±0.0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4: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 xml:space="preserve">Monounsaturated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:1n-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94±0.0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0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18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1n-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28±0.0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5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8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1n-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±0.00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2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4:1n-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:1n-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2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1n-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2.46±0.67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3.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4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1n-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45±0.1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2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2:1n-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6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4:1n-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5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2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1n-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1n-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8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2:1n-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31±0.1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.5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3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 xml:space="preserve">Polyunsaturated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2n-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47±0.2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3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16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2n-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4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2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3n-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4n-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5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02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:2n-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8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6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2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:3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4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1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:4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±0.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5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4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3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56±0.1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4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5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:4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6±0.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9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7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3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5±0.0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0.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3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4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42±0.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3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5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:5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0±0.1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.2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20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2:5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62±0.0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8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09</w:t>
            </w:r>
          </w:p>
        </w:tc>
      </w:tr>
      <w:tr>
        <w:trPr>
          <w:trHeight w:val="315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2:6n-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65±0.0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0.7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±0.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ithilite1">
    <w:name w:val="hithilite1"/>
    <w:basedOn w:val="DefaultParagraphFont"/>
    <w:qFormat/>
    <w:rPr>
      <w:shd w:fill="FFF3C6" w:val="clear"/>
    </w:rPr>
  </w:style>
  <w:style w:type="character" w:styleId="Xref">
    <w:name w:val="xref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</w:rPr>
  </w:style>
  <w:style w:type="character" w:styleId="Greentitle1">
    <w:name w:val="greentitle1"/>
    <w:basedOn w:val="DefaultParagraphFont"/>
    <w:qFormat/>
    <w:rPr>
      <w:b/>
      <w:bCs/>
      <w:color w:val="2F7E20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Email">
    <w:name w:val="ema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FF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4">
    <w:name w:val="xl64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1">
    <w:name w:val="xl71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i/>
      <w:iCs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color w:val="FF00FF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94">
    <w:name w:val="xl94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6">
    <w:name w:val="xl9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9">
    <w:name w:val="xl9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00">
    <w:name w:val="xl100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3:29:00Z</dcterms:created>
  <dc:creator>jru</dc:creator>
  <dc:description/>
  <cp:keywords/>
  <dc:language>en-US</dc:language>
  <cp:lastModifiedBy>Jeromè Ruzzin</cp:lastModifiedBy>
  <cp:lastPrinted>2011-03-09T12:57:00Z</cp:lastPrinted>
  <dcterms:modified xsi:type="dcterms:W3CDTF">2011-08-30T1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